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762" w:rsidRPr="00F12B6F" w:rsidRDefault="00BF1BC3">
      <w:pPr>
        <w:rPr>
          <w:rFonts w:ascii="Times New Roman" w:hAnsi="Times New Roman" w:cs="Times New Roman"/>
        </w:rPr>
      </w:pPr>
      <w:r w:rsidRPr="000A614D">
        <w:rPr>
          <w:rFonts w:ascii="Times New Roman" w:hAnsi="Times New Roman"/>
          <w:b/>
        </w:rPr>
        <w:t>S3</w:t>
      </w:r>
      <w:r w:rsidRPr="000A614D">
        <w:rPr>
          <w:rFonts w:ascii="Times New Roman" w:hAnsi="Times New Roman" w:hint="eastAsia"/>
          <w:b/>
        </w:rPr>
        <w:t xml:space="preserve"> </w:t>
      </w:r>
      <w:r w:rsidRPr="000A614D">
        <w:rPr>
          <w:rFonts w:ascii="Times New Roman" w:hAnsi="Times New Roman"/>
          <w:b/>
        </w:rPr>
        <w:t>Table</w:t>
      </w:r>
      <w:r w:rsidRPr="000A614D">
        <w:rPr>
          <w:rFonts w:ascii="Times New Roman" w:hAnsi="Times New Roman" w:hint="eastAsia"/>
          <w:b/>
        </w:rPr>
        <w:t xml:space="preserve">. List of OTUs identified from </w:t>
      </w:r>
      <w:r w:rsidRPr="000A614D">
        <w:rPr>
          <w:rFonts w:ascii="Times New Roman" w:hAnsi="Times New Roman"/>
          <w:b/>
        </w:rPr>
        <w:t xml:space="preserve">CWD of </w:t>
      </w:r>
      <w:r w:rsidRPr="000A614D">
        <w:rPr>
          <w:rFonts w:ascii="Times New Roman" w:hAnsi="Times New Roman" w:hint="eastAsia"/>
          <w:b/>
          <w:i/>
        </w:rPr>
        <w:t>Fagus</w:t>
      </w:r>
      <w:r w:rsidRPr="000A614D">
        <w:rPr>
          <w:rFonts w:ascii="Times New Roman" w:hAnsi="Times New Roman" w:hint="eastAsia"/>
          <w:b/>
        </w:rPr>
        <w:t xml:space="preserve"> and </w:t>
      </w:r>
      <w:r w:rsidRPr="000A614D">
        <w:rPr>
          <w:rFonts w:ascii="Times New Roman" w:hAnsi="Times New Roman" w:hint="eastAsia"/>
          <w:b/>
          <w:i/>
        </w:rPr>
        <w:t>Quercus</w:t>
      </w:r>
      <w:r w:rsidRPr="000A614D">
        <w:rPr>
          <w:rFonts w:ascii="Times New Roman" w:hAnsi="Times New Roman"/>
          <w:b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6A0"/>
      </w:tblPr>
      <w:tblGrid>
        <w:gridCol w:w="216"/>
        <w:gridCol w:w="215"/>
        <w:gridCol w:w="216"/>
        <w:gridCol w:w="6772"/>
        <w:gridCol w:w="1283"/>
      </w:tblGrid>
      <w:tr w:rsidR="009C6951" w:rsidRPr="00F12B6F" w:rsidTr="00E06993">
        <w:trPr>
          <w:trHeight w:val="264"/>
        </w:trPr>
        <w:tc>
          <w:tcPr>
            <w:tcW w:w="724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C6951" w:rsidRPr="00F12B6F" w:rsidRDefault="009C6951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xa</w:t>
            </w:r>
            <w:proofErr w:type="spellEnd"/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C6951" w:rsidRPr="00F12B6F" w:rsidRDefault="009C6951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2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b</w:t>
            </w:r>
            <w:r w:rsidR="00EE2609" w:rsidRPr="00F12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iation</w:t>
            </w:r>
          </w:p>
        </w:tc>
      </w:tr>
      <w:tr w:rsidR="006C4569" w:rsidRPr="00F12B6F" w:rsidTr="00E06993">
        <w:trPr>
          <w:trHeight w:val="264"/>
        </w:trPr>
        <w:tc>
          <w:tcPr>
            <w:tcW w:w="724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4569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otin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6951" w:rsidRPr="00F12B6F" w:rsidTr="00E06993">
        <w:trPr>
          <w:trHeight w:val="28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Phallus;__Phallus_hadriani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Neolentinus;__Neolentinus_lepideu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Callistosporium;__Callistosporium_graminicolor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Hericium;__Hericium_erinaceum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basidiomycete_INF1-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5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Poria;__Poria_coco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6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Ceraceomyces;__Ceraceomyces_boreali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7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Artomyces;__Artomyces_pyxidatu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8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Pulcherricium;__Pulcherricium_caeruleum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9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Serpula;__Serpula_simili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0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Rhizoctonia;__Rhizoctonia_zea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1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uncultured_eukaryot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2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Clavulina;__Clavulina_sp._MB03-0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3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Tapinella;__Tapinella_atrotomentos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4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Pseudohydnum;__Pseudohydnum_gelatinosum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5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Ramariopsis;__Ramariopsis_kunzei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6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Athelia;__Athelia_rolfsii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7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Amanita;__Amanita_bisporiger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8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Agaricus;__Agaricus_bisporu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19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Plicaturopsis;__Plicaturopsis_crisp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0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Volvariella;__Volvariella_gloiocephal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1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Campanella;__Campanella_subdendrophor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2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Amanita;__Amanita_brunnescen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3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Gomphidius;__Gomphidius_roseu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4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Tricholomopsis;__Tricholomopsis_decor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5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Tulasnella;__Tulasnella_viole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6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Lachnocladium;__Lachnocladium_sp._BK171002-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7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Hygrocybe;__Hygrocybe_aff._conica_PBM_9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8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uncultured_Boletacea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29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Tulasnella;__Tulasnella_asymmetric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0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Coprinopsis;__Coprinopsis_cinere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1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Paragyrodon;__Paragyrodon_sphaerosporu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2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locera;__Calocera_viscos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3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mellomycetes;__Tremella;__Tremella_tuckera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4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Cryptococcus;__Cryptococcus_huempii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5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bacina;__Sebacina_sp._F11435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6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Sparassis;__Sparassis_spathulat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7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cultured_Boletacea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8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uncultured_marine_eukaryot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39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Henningsomyces;__Henningsomyces_candidu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0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crymyces;__Dacrymyces_stillatu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1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mellomycetes;__Tremella;__Tremella_ramalina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2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uncultured_Eimeriida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3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Lactarius;__Lactarius_lignyotu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4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mellomycetes;__Tremella;__Tremella_foliace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5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uncultured_Auriculariacea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6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mellomycetes;__uncultured_Tremellomycete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7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uncultured_Boletacea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49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Ampulloclitocybe;__Ampulloclitocybe_clavipe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50</w:t>
            </w: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icomycetes;__Multiclavula;__Multiclavula_mucid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r52</w:t>
            </w:r>
          </w:p>
        </w:tc>
      </w:tr>
      <w:tr w:rsidR="009C6951" w:rsidRPr="00F12B6F" w:rsidTr="00E06993">
        <w:trPr>
          <w:trHeight w:val="264"/>
        </w:trPr>
        <w:tc>
          <w:tcPr>
            <w:tcW w:w="72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F12B6F" w:rsidRDefault="009C6951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F12B6F" w:rsidRDefault="009C6951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zizomycotina</w:t>
            </w:r>
            <w:proofErr w:type="spellEnd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569" w:rsidRPr="00F12B6F" w:rsidRDefault="006C4569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6951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F12B6F" w:rsidRDefault="009C6951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F12B6F" w:rsidRDefault="009C6951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F12B6F" w:rsidRDefault="009C6951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F12B6F" w:rsidRDefault="009C6951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obulgaria;__Neobulgaria_premnophil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235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ot1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obulgaria;__Neobulgaria_premnophil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ot2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obulgaria;__Neobulgaria_premnophil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ot3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obulgaria;__Neobulgaria_premnophil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ot4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obulgaria;__Neobulgaria_premnophil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ot5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obulgaria;__Neobulgaria_premnophil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ot6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9C69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zizomycotin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biliomycete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cultured_Orbiliacea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bi1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9C69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otin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e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Anamorphic_Saccharomycetales;__Candida;__Candida_sp._DSM193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1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Pichiaceae;__Yamadazyma;__Candida;__Candida_sp._DSM193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2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Anamorphic_Saccharomycetales;__Candida;__Candida_sp._HA_1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3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Anamorphic_Saccharomycetales;__Candida;__Candida_sp._DSM195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4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Anamorphic_Saccharomycetales;__Candida;__Candida_succiphil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5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Anamorphic_Trichomonascus;__Blastobotrys;__Blastobotrys_terrestr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6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Anamorphic_Saccharomycetales;__Candida;__Candida_petrohuens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7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Anamorphic_Saccharomycetales;__Candida;__Candida_nanaspor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8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Lipomycetaceae;__Myxozyma;__Myxozyma_monticol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9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haromycetales;__Anamorphic_Saccharomycetales;__Candida;__Candida_santjacobens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cc10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9C69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zizomycotin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aeoacremonium;__Phaeoacremonium_rubrigenum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rd1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ialemonium;__Phialemonium_obovatum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rd2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rothecium;__Myrothecium_verrucari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B6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rd3</w:t>
            </w:r>
          </w:p>
        </w:tc>
      </w:tr>
      <w:tr w:rsidR="00E06993" w:rsidRPr="00F12B6F" w:rsidTr="00E06993">
        <w:trPr>
          <w:trHeight w:val="264"/>
        </w:trPr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993" w:rsidRPr="00F12B6F" w:rsidRDefault="00E06993" w:rsidP="006C45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C4569" w:rsidRPr="00F12B6F" w:rsidRDefault="006C4569">
      <w:pPr>
        <w:rPr>
          <w:rFonts w:ascii="Times New Roman" w:hAnsi="Times New Roman" w:cs="Times New Roman"/>
          <w:sz w:val="16"/>
          <w:szCs w:val="16"/>
        </w:rPr>
      </w:pPr>
    </w:p>
    <w:p w:rsidR="006C4569" w:rsidRPr="00F12B6F" w:rsidRDefault="006C4569">
      <w:pPr>
        <w:rPr>
          <w:rFonts w:ascii="Times New Roman" w:hAnsi="Times New Roman" w:cs="Times New Roman"/>
        </w:rPr>
      </w:pPr>
    </w:p>
    <w:sectPr w:rsidR="006C4569" w:rsidRPr="00F12B6F" w:rsidSect="00C007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47C" w:rsidRDefault="00C5447C" w:rsidP="003E0DD6">
      <w:r>
        <w:separator/>
      </w:r>
    </w:p>
  </w:endnote>
  <w:endnote w:type="continuationSeparator" w:id="0">
    <w:p w:rsidR="00C5447C" w:rsidRDefault="00C5447C" w:rsidP="003E0D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47C" w:rsidRDefault="00C5447C" w:rsidP="003E0DD6">
      <w:r>
        <w:separator/>
      </w:r>
    </w:p>
  </w:footnote>
  <w:footnote w:type="continuationSeparator" w:id="0">
    <w:p w:rsidR="00C5447C" w:rsidRDefault="00C5447C" w:rsidP="003E0D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229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2762"/>
    <w:rsid w:val="00280566"/>
    <w:rsid w:val="003E0DD6"/>
    <w:rsid w:val="004419BD"/>
    <w:rsid w:val="00462762"/>
    <w:rsid w:val="005F1AB0"/>
    <w:rsid w:val="00603019"/>
    <w:rsid w:val="006C4569"/>
    <w:rsid w:val="00886FB8"/>
    <w:rsid w:val="0090373A"/>
    <w:rsid w:val="009C6951"/>
    <w:rsid w:val="00A85D77"/>
    <w:rsid w:val="00BF1BC3"/>
    <w:rsid w:val="00C00762"/>
    <w:rsid w:val="00C5447C"/>
    <w:rsid w:val="00C606FE"/>
    <w:rsid w:val="00D96C1F"/>
    <w:rsid w:val="00DD64D9"/>
    <w:rsid w:val="00E06993"/>
    <w:rsid w:val="00EE2609"/>
    <w:rsid w:val="00F12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E0D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E0DD6"/>
  </w:style>
  <w:style w:type="paragraph" w:styleId="a5">
    <w:name w:val="footer"/>
    <w:basedOn w:val="a"/>
    <w:link w:val="a6"/>
    <w:uiPriority w:val="99"/>
    <w:semiHidden/>
    <w:unhideWhenUsed/>
    <w:rsid w:val="003E0D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E0D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43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370E2-C345-450C-BFE8-126299435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Yamashita</dc:creator>
  <cp:lastModifiedBy>Satoshi Yamashita</cp:lastModifiedBy>
  <cp:revision>2</cp:revision>
  <cp:lastPrinted>2015-04-10T08:55:00Z</cp:lastPrinted>
  <dcterms:created xsi:type="dcterms:W3CDTF">2015-04-20T07:31:00Z</dcterms:created>
  <dcterms:modified xsi:type="dcterms:W3CDTF">2015-04-20T07:31:00Z</dcterms:modified>
</cp:coreProperties>
</file>